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321" w:rsidRPr="00431321" w:rsidRDefault="009242CF" w:rsidP="004313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</w:t>
      </w:r>
      <w:bookmarkStart w:id="0" w:name="_GoBack"/>
      <w:bookmarkEnd w:id="0"/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upplementary Table 3. </w:t>
      </w:r>
      <w:r w:rsidR="00431321" w:rsidRPr="00431321">
        <w:rPr>
          <w:rFonts w:ascii="Times New Roman" w:hAnsi="Times New Roman" w:cs="Times New Roman"/>
          <w:b/>
          <w:sz w:val="24"/>
          <w:szCs w:val="24"/>
        </w:rPr>
        <w:t xml:space="preserve">Predicted (homozygous for parents and heterozygous for hybrids) dominance effects for lint yield, yield component and fiber quality traits </w:t>
      </w:r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based on tests on eight parents (six introgression lines and two commercial cultivars) and their 56 F</w:t>
      </w:r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eastAsia="zh-CN"/>
        </w:rPr>
        <w:t>1</w:t>
      </w:r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and F</w:t>
      </w:r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vertAlign w:val="subscript"/>
          <w:lang w:eastAsia="zh-CN"/>
        </w:rPr>
        <w:t>2</w:t>
      </w:r>
      <w:r w:rsidR="00431321" w:rsidRPr="00431321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hybrids.</w:t>
      </w:r>
    </w:p>
    <w:p w:rsidR="00431321" w:rsidRPr="00431321" w:rsidRDefault="00431321" w:rsidP="00431321">
      <w:pPr>
        <w:spacing w:line="240" w:lineRule="auto"/>
      </w:pP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begin"/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 LINK </w:instrText>
      </w:r>
      <w:r w:rsidR="00A549B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Excel.Sheet.12 "C:\\Users\\jinzhang\\Documents\\Diallel Wu Man\\Wu Man Final Diallel 8 19 15-Jinfa.xlsx" "Dom Table!R2C2:R39C13" </w:instrTex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\a \f 4 \h  \* MERGEFORMAT </w:instrTex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separate"/>
      </w:r>
    </w:p>
    <w:tbl>
      <w:tblPr>
        <w:tblW w:w="9790" w:type="dxa"/>
        <w:tblInd w:w="18" w:type="dxa"/>
        <w:tblLook w:val="04A0" w:firstRow="1" w:lastRow="0" w:firstColumn="1" w:lastColumn="0" w:noHBand="0" w:noVBand="1"/>
      </w:tblPr>
      <w:tblGrid>
        <w:gridCol w:w="1390"/>
        <w:gridCol w:w="960"/>
        <w:gridCol w:w="960"/>
        <w:gridCol w:w="800"/>
        <w:gridCol w:w="800"/>
        <w:gridCol w:w="800"/>
        <w:gridCol w:w="800"/>
        <w:gridCol w:w="800"/>
        <w:gridCol w:w="800"/>
        <w:gridCol w:w="840"/>
        <w:gridCol w:w="840"/>
      </w:tblGrid>
      <w:tr w:rsidR="00A549BF" w:rsidRPr="00431321" w:rsidTr="00A549BF">
        <w:trPr>
          <w:trHeight w:val="27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BW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4313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017 (P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87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04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3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7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085 (P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23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69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7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9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1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096 (P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66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62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5*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</w:t>
            </w:r>
            <w:proofErr w:type="gramStart"/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8(</w:t>
            </w:r>
            <w:proofErr w:type="gramEnd"/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74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99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7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6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100 (P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06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009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GA-145 (P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55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58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3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 44 (P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24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77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9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60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 45 (P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01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79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6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6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2.1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4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2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15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44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758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74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3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0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9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8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7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2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8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78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.7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9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94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 × 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5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*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 × 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.8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0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2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5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*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 × 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18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27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 × 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5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05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8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7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8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3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.7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4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0**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 × 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6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8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1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2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29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 × 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5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7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8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62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 × 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2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16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2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9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5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1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0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99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 × 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.3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3.1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53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 ×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3.9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.5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4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.6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1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7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6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32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8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8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81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 × 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0.4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7.9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1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8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3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5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15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3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2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 × 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7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00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 × 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.9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76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4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6+</w:t>
            </w:r>
          </w:p>
        </w:tc>
      </w:tr>
      <w:tr w:rsidR="00A549BF" w:rsidRPr="00431321" w:rsidTr="00A549BF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 × P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8.2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0.16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4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38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9BF" w:rsidRPr="00431321" w:rsidRDefault="00A549BF" w:rsidP="00431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13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</w:tr>
    </w:tbl>
    <w:p w:rsidR="004C47A5" w:rsidRDefault="00431321" w:rsidP="00431321">
      <w:pPr>
        <w:spacing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end"/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 SCY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eedcotton</w:t>
      </w:r>
      <w:proofErr w:type="spellEnd"/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yield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LY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lint yield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LP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lint percent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BW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boll weight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FL 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fiber length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FS</w:t>
      </w:r>
      <w:r w:rsidRPr="00431321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fiber strength, </w:t>
      </w:r>
      <w:r w:rsidRPr="00431321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MIC</w:t>
      </w:r>
      <w:r w:rsidR="00A549B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="00A549B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icronaire</w:t>
      </w:r>
      <w:proofErr w:type="spellEnd"/>
    </w:p>
    <w:p w:rsidR="00A549BF" w:rsidRPr="00431321" w:rsidRDefault="00A549BF" w:rsidP="00431321">
      <w:pPr>
        <w:spacing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A549BF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+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* and ** Significant at P=0.05, 0.01, and 0.001 levels, respectively. </w:t>
      </w:r>
    </w:p>
    <w:sectPr w:rsidR="00A549BF" w:rsidRPr="0043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C57D3"/>
    <w:multiLevelType w:val="hybridMultilevel"/>
    <w:tmpl w:val="0A863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82F38"/>
    <w:multiLevelType w:val="hybridMultilevel"/>
    <w:tmpl w:val="74185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9731C2"/>
    <w:multiLevelType w:val="hybridMultilevel"/>
    <w:tmpl w:val="92CC0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569B0"/>
    <w:multiLevelType w:val="hybridMultilevel"/>
    <w:tmpl w:val="A1723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CC7FFE"/>
    <w:multiLevelType w:val="hybridMultilevel"/>
    <w:tmpl w:val="1390F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21"/>
    <w:rsid w:val="00431321"/>
    <w:rsid w:val="004C47A5"/>
    <w:rsid w:val="009242CF"/>
    <w:rsid w:val="00A549BF"/>
    <w:rsid w:val="00DD04C4"/>
    <w:rsid w:val="00E4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321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link w:val="Heading2Char"/>
    <w:uiPriority w:val="99"/>
    <w:qFormat/>
    <w:rsid w:val="00431321"/>
    <w:pPr>
      <w:spacing w:before="100" w:beforeAutospacing="1" w:after="100" w:afterAutospacing="1" w:line="240" w:lineRule="auto"/>
      <w:outlineLvl w:val="1"/>
    </w:pPr>
    <w:rPr>
      <w:rFonts w:ascii="Arial" w:eastAsia="SimSun" w:hAnsi="Arial" w:cs="Arial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431321"/>
    <w:rPr>
      <w:rFonts w:ascii="Arial" w:eastAsia="SimSun" w:hAnsi="Arial" w:cs="Arial"/>
      <w:b/>
      <w:bCs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31321"/>
  </w:style>
  <w:style w:type="paragraph" w:styleId="Header">
    <w:name w:val="header"/>
    <w:basedOn w:val="Normal"/>
    <w:link w:val="Head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1321"/>
  </w:style>
  <w:style w:type="character" w:styleId="Hyperlink">
    <w:name w:val="Hyperlink"/>
    <w:basedOn w:val="DefaultParagraphFont"/>
    <w:uiPriority w:val="99"/>
    <w:unhideWhenUsed/>
    <w:rsid w:val="00431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21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431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2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43132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2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2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13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1321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321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paragraph" w:styleId="Heading2">
    <w:name w:val="heading 2"/>
    <w:basedOn w:val="Normal"/>
    <w:link w:val="Heading2Char"/>
    <w:uiPriority w:val="99"/>
    <w:qFormat/>
    <w:rsid w:val="00431321"/>
    <w:pPr>
      <w:spacing w:before="100" w:beforeAutospacing="1" w:after="100" w:afterAutospacing="1" w:line="240" w:lineRule="auto"/>
      <w:outlineLvl w:val="1"/>
    </w:pPr>
    <w:rPr>
      <w:rFonts w:ascii="Arial" w:eastAsia="SimSun" w:hAnsi="Arial" w:cs="Arial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431321"/>
    <w:rPr>
      <w:rFonts w:ascii="Arial" w:eastAsia="SimSun" w:hAnsi="Arial" w:cs="Arial"/>
      <w:b/>
      <w:bCs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31321"/>
  </w:style>
  <w:style w:type="paragraph" w:styleId="Header">
    <w:name w:val="header"/>
    <w:basedOn w:val="Normal"/>
    <w:link w:val="Head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31321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1321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1321"/>
  </w:style>
  <w:style w:type="character" w:styleId="Hyperlink">
    <w:name w:val="Hyperlink"/>
    <w:basedOn w:val="DefaultParagraphFont"/>
    <w:uiPriority w:val="99"/>
    <w:unhideWhenUsed/>
    <w:rsid w:val="00431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21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431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21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43132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21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2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13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1321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</Words>
  <Characters>326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-ACES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Jinfa</dc:creator>
  <cp:lastModifiedBy>Jinfa Zhang</cp:lastModifiedBy>
  <cp:revision>2</cp:revision>
  <dcterms:created xsi:type="dcterms:W3CDTF">2015-11-06T02:24:00Z</dcterms:created>
  <dcterms:modified xsi:type="dcterms:W3CDTF">2015-11-06T02:24:00Z</dcterms:modified>
</cp:coreProperties>
</file>